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467178" w14:textId="77777777" w:rsidR="000B7ADB" w:rsidRPr="008F1D22" w:rsidRDefault="000B7ADB" w:rsidP="000B7ADB">
      <w:pPr>
        <w:spacing w:after="200" w:line="276" w:lineRule="auto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8F1D22">
        <w:rPr>
          <w:rFonts w:ascii="Arial" w:eastAsia="Times New Roman" w:hAnsi="Arial" w:cs="Arial"/>
          <w:b/>
          <w:color w:val="000000" w:themeColor="text1"/>
          <w:sz w:val="22"/>
          <w:szCs w:val="22"/>
        </w:rPr>
        <w:t>Supplemental Table 2</w:t>
      </w:r>
      <w:r w:rsidRPr="008F1D22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 Germline V, D and J CDR3 contributing sequences pertinent to this study.  </w:t>
      </w:r>
    </w:p>
    <w:p w14:paraId="5F7BDE50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  <w:u w:val="single"/>
        </w:rPr>
      </w:pPr>
      <w:proofErr w:type="gramStart"/>
      <w:r w:rsidRPr="008F1D22">
        <w:rPr>
          <w:rFonts w:ascii="Courier New" w:hAnsi="Courier New" w:cs="Courier New"/>
          <w:b/>
          <w:sz w:val="16"/>
          <w:szCs w:val="16"/>
          <w:u w:val="single"/>
        </w:rPr>
        <w:t xml:space="preserve">Strain  </w:t>
      </w:r>
      <w:r w:rsidR="0048419E" w:rsidRPr="008F1D22">
        <w:rPr>
          <w:rFonts w:ascii="Courier New" w:hAnsi="Courier New" w:cs="Courier New"/>
          <w:b/>
          <w:sz w:val="16"/>
          <w:szCs w:val="16"/>
          <w:u w:val="single"/>
        </w:rPr>
        <w:t>IMGT</w:t>
      </w:r>
      <w:proofErr w:type="gramEnd"/>
      <w:r w:rsidR="0048419E" w:rsidRPr="008F1D22">
        <w:rPr>
          <w:rFonts w:ascii="Courier New" w:hAnsi="Courier New" w:cs="Courier New"/>
          <w:b/>
          <w:sz w:val="16"/>
          <w:szCs w:val="16"/>
          <w:u w:val="single"/>
        </w:rPr>
        <w:t xml:space="preserve">     </w:t>
      </w:r>
      <w:r w:rsidRPr="008F1D22">
        <w:rPr>
          <w:rFonts w:ascii="Courier New" w:hAnsi="Courier New" w:cs="Courier New"/>
          <w:b/>
          <w:sz w:val="16"/>
          <w:szCs w:val="16"/>
          <w:u w:val="single"/>
        </w:rPr>
        <w:t>Common   3’ Terminus</w:t>
      </w:r>
    </w:p>
    <w:p w14:paraId="2E0C837F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>BALB/</w:t>
      </w:r>
      <w:proofErr w:type="gramStart"/>
      <w:r w:rsidRPr="008F1D22">
        <w:rPr>
          <w:rFonts w:ascii="Courier New" w:hAnsi="Courier New" w:cs="Courier New"/>
          <w:b/>
          <w:sz w:val="16"/>
          <w:szCs w:val="16"/>
        </w:rPr>
        <w:t>c  IGHV</w:t>
      </w:r>
      <w:proofErr w:type="gramEnd"/>
      <w:r w:rsidRPr="008F1D22">
        <w:rPr>
          <w:rFonts w:ascii="Courier New" w:hAnsi="Courier New" w:cs="Courier New"/>
          <w:b/>
          <w:sz w:val="16"/>
          <w:szCs w:val="16"/>
        </w:rPr>
        <w:t>5-01 VH81X     GCAAGACA</w:t>
      </w:r>
    </w:p>
    <w:p w14:paraId="311D7036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V5-02 VHD6.96   GCAAGAGA</w:t>
      </w:r>
    </w:p>
    <w:p w14:paraId="51668F9F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V5-06 VH3:3.</w:t>
      </w:r>
      <w:proofErr w:type="gramStart"/>
      <w:r w:rsidRPr="008F1D22">
        <w:rPr>
          <w:rFonts w:ascii="Courier New" w:hAnsi="Courier New" w:cs="Courier New"/>
          <w:b/>
          <w:sz w:val="16"/>
          <w:szCs w:val="16"/>
        </w:rPr>
        <w:t>39  GCAAGACA</w:t>
      </w:r>
      <w:proofErr w:type="gramEnd"/>
    </w:p>
    <w:p w14:paraId="66A0B5F4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V5-14 7183.14   GCAAGACA</w:t>
      </w:r>
    </w:p>
    <w:p w14:paraId="3E7140C2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V5-05 VH50.1    GCAAGACA</w:t>
      </w:r>
    </w:p>
    <w:p w14:paraId="19CE3AA1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V5-09 7183.9    GCAAGACA</w:t>
      </w:r>
    </w:p>
    <w:p w14:paraId="17ABF866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V5-04 VH37.1    GCAAGACA</w:t>
      </w:r>
    </w:p>
    <w:p w14:paraId="3B652697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         7183.9T   GCAAGACA</w:t>
      </w:r>
    </w:p>
    <w:p w14:paraId="328637E9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V5-16 98-3G     GCAAGGGA</w:t>
      </w:r>
    </w:p>
    <w:p w14:paraId="621BC34E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V5-03 VH283     GCAAGATA</w:t>
      </w:r>
    </w:p>
    <w:p w14:paraId="5E20631F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V5-10 7183.1O   GCAAGACA</w:t>
      </w:r>
    </w:p>
    <w:p w14:paraId="1B8789A9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V5-08 VH10-19   ACAAGAGA</w:t>
      </w:r>
    </w:p>
    <w:p w14:paraId="39B8D35D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V5-15 68-5N     GCAAGAGA</w:t>
      </w:r>
    </w:p>
    <w:p w14:paraId="02916EC1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V5-17 69-1      ACAAGAGA</w:t>
      </w:r>
    </w:p>
    <w:p w14:paraId="20529F08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V5-13 7183.13   GCAAGACA</w:t>
      </w:r>
    </w:p>
    <w:p w14:paraId="1CABC33D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V5-12 57-1M     GCAAGAGA</w:t>
      </w:r>
    </w:p>
    <w:p w14:paraId="046DB0AA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  <w:u w:val="single"/>
        </w:rPr>
      </w:pPr>
      <w:r w:rsidRPr="008F1D22">
        <w:rPr>
          <w:rFonts w:ascii="Courier New" w:hAnsi="Courier New" w:cs="Courier New"/>
          <w:b/>
          <w:sz w:val="16"/>
          <w:szCs w:val="16"/>
          <w:u w:val="single"/>
        </w:rPr>
        <w:t xml:space="preserve">        IGHV5-11 VH7183.11 GCAAGGGA</w:t>
      </w:r>
    </w:p>
    <w:p w14:paraId="7F1F1164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>C57BL/6 IGHV5-17           GCAAGG</w:t>
      </w:r>
    </w:p>
    <w:p w14:paraId="65EB2CE6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V5-16           GCAAGAGA</w:t>
      </w:r>
    </w:p>
    <w:p w14:paraId="0A267243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V5-15           GCAAGACA</w:t>
      </w:r>
    </w:p>
    <w:p w14:paraId="7FFA2DBB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V5-14           GCAAGACA</w:t>
      </w:r>
    </w:p>
    <w:p w14:paraId="3BB96462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V5-12           GCAAGACA</w:t>
      </w:r>
    </w:p>
    <w:p w14:paraId="524CCA68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V5-09           GCAAGACA</w:t>
      </w:r>
    </w:p>
    <w:p w14:paraId="66FDEA92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V5-06           GCAAGACA</w:t>
      </w:r>
    </w:p>
    <w:p w14:paraId="361CC75E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V5-04           GCAAGAGA</w:t>
      </w:r>
    </w:p>
    <w:p w14:paraId="0919434F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V5-02           GCAAGACA</w:t>
      </w:r>
    </w:p>
    <w:p w14:paraId="2937DF3B" w14:textId="77777777" w:rsidR="000B7ADB" w:rsidRPr="008F1D22" w:rsidRDefault="000B7ADB" w:rsidP="000B7ADB">
      <w:pPr>
        <w:pStyle w:val="HTMLPreformatted"/>
        <w:rPr>
          <w:rFonts w:eastAsiaTheme="minorHAnsi"/>
          <w:b/>
          <w:sz w:val="16"/>
          <w:szCs w:val="16"/>
        </w:rPr>
      </w:pPr>
      <w:r w:rsidRPr="008F1D22">
        <w:rPr>
          <w:b/>
          <w:sz w:val="16"/>
          <w:szCs w:val="16"/>
        </w:rPr>
        <w:t xml:space="preserve">        TRBV13-</w:t>
      </w:r>
      <w:r w:rsidRPr="008F1D22">
        <w:rPr>
          <w:rFonts w:eastAsiaTheme="minorHAnsi"/>
          <w:b/>
          <w:sz w:val="16"/>
          <w:szCs w:val="16"/>
        </w:rPr>
        <w:t>1           GCCAGCAGTGATG</w:t>
      </w:r>
    </w:p>
    <w:p w14:paraId="5F7B9061" w14:textId="77777777" w:rsidR="000B7ADB" w:rsidRPr="008F1D22" w:rsidRDefault="000B7ADB" w:rsidP="000B7ADB">
      <w:pPr>
        <w:spacing w:line="276" w:lineRule="auto"/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p w14:paraId="225ED10D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  <w:u w:val="single"/>
        </w:rPr>
      </w:pPr>
      <w:proofErr w:type="gramStart"/>
      <w:r w:rsidRPr="008F1D22">
        <w:rPr>
          <w:rFonts w:ascii="Courier New" w:hAnsi="Courier New" w:cs="Courier New"/>
          <w:b/>
          <w:sz w:val="16"/>
          <w:szCs w:val="16"/>
          <w:u w:val="single"/>
        </w:rPr>
        <w:t xml:space="preserve">Strain  </w:t>
      </w:r>
      <w:r w:rsidR="00EB31BD" w:rsidRPr="008F1D22">
        <w:rPr>
          <w:rFonts w:ascii="Courier New" w:hAnsi="Courier New" w:cs="Courier New"/>
          <w:b/>
          <w:sz w:val="16"/>
          <w:szCs w:val="16"/>
          <w:u w:val="single"/>
        </w:rPr>
        <w:t>IMGT</w:t>
      </w:r>
      <w:proofErr w:type="gramEnd"/>
      <w:r w:rsidR="00EB31BD" w:rsidRPr="008F1D22">
        <w:rPr>
          <w:rFonts w:ascii="Courier New" w:hAnsi="Courier New" w:cs="Courier New"/>
          <w:b/>
          <w:sz w:val="16"/>
          <w:szCs w:val="16"/>
          <w:u w:val="single"/>
        </w:rPr>
        <w:t xml:space="preserve">     </w:t>
      </w:r>
      <w:r w:rsidRPr="008F1D22">
        <w:rPr>
          <w:rFonts w:ascii="Courier New" w:hAnsi="Courier New" w:cs="Courier New"/>
          <w:b/>
          <w:sz w:val="16"/>
          <w:szCs w:val="16"/>
          <w:u w:val="single"/>
        </w:rPr>
        <w:t>Common      D sequence    </w:t>
      </w:r>
      <w:r w:rsidRPr="008F1D22">
        <w:rPr>
          <w:rFonts w:ascii="Courier New" w:hAnsi="Courier New" w:cs="Courier New"/>
          <w:b/>
          <w:sz w:val="16"/>
          <w:szCs w:val="16"/>
        </w:rPr>
        <w:t xml:space="preserve"> </w:t>
      </w:r>
    </w:p>
    <w:p w14:paraId="2A86A435" w14:textId="77777777" w:rsidR="00EB31BD" w:rsidRPr="008F1D22" w:rsidRDefault="00EB31BD" w:rsidP="00EB31BD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>IGHD2-02*01 DSP2.</w:t>
      </w:r>
      <w:proofErr w:type="gramStart"/>
      <w:r w:rsidRPr="008F1D22">
        <w:rPr>
          <w:rFonts w:ascii="Courier New" w:hAnsi="Courier New" w:cs="Courier New"/>
          <w:b/>
          <w:sz w:val="16"/>
          <w:szCs w:val="16"/>
        </w:rPr>
        <w:t>03  TCTACTATGGTTACGAC</w:t>
      </w:r>
      <w:proofErr w:type="gramEnd"/>
      <w:r w:rsidRPr="008F1D22">
        <w:rPr>
          <w:rFonts w:ascii="Courier New" w:hAnsi="Courier New" w:cs="Courier New"/>
          <w:b/>
          <w:sz w:val="16"/>
          <w:szCs w:val="16"/>
        </w:rPr>
        <w:t xml:space="preserve"> </w:t>
      </w:r>
    </w:p>
    <w:p w14:paraId="0A565FD9" w14:textId="77777777" w:rsidR="00EB31BD" w:rsidRPr="008F1D22" w:rsidRDefault="00EB31BD" w:rsidP="00EB31BD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sz w:val="16"/>
          <w:szCs w:val="16"/>
        </w:rPr>
        <w:t xml:space="preserve">        </w:t>
      </w:r>
      <w:r w:rsidRPr="008F1D22">
        <w:rPr>
          <w:rFonts w:ascii="Courier New" w:hAnsi="Courier New" w:cs="Courier New"/>
          <w:b/>
          <w:sz w:val="16"/>
          <w:szCs w:val="16"/>
        </w:rPr>
        <w:t>IGHD2-04*01 DSP2.</w:t>
      </w:r>
      <w:proofErr w:type="gramStart"/>
      <w:r w:rsidRPr="008F1D22">
        <w:rPr>
          <w:rFonts w:ascii="Courier New" w:hAnsi="Courier New" w:cs="Courier New"/>
          <w:b/>
          <w:sz w:val="16"/>
          <w:szCs w:val="16"/>
        </w:rPr>
        <w:t>02  TCTACTATGATTACGAC</w:t>
      </w:r>
      <w:proofErr w:type="gramEnd"/>
      <w:r w:rsidRPr="008F1D22">
        <w:rPr>
          <w:rFonts w:ascii="Courier New" w:hAnsi="Courier New" w:cs="Courier New"/>
          <w:b/>
          <w:sz w:val="16"/>
          <w:szCs w:val="16"/>
        </w:rPr>
        <w:t xml:space="preserve"> </w:t>
      </w:r>
    </w:p>
    <w:p w14:paraId="2EA7AC19" w14:textId="77777777" w:rsidR="00EB31BD" w:rsidRPr="008F1D22" w:rsidRDefault="00EB31BD" w:rsidP="00EB31BD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D2-02*01 DSP2.</w:t>
      </w:r>
      <w:proofErr w:type="gramStart"/>
      <w:r w:rsidRPr="008F1D22">
        <w:rPr>
          <w:rFonts w:ascii="Courier New" w:hAnsi="Courier New" w:cs="Courier New"/>
          <w:b/>
          <w:sz w:val="16"/>
          <w:szCs w:val="16"/>
        </w:rPr>
        <w:t>04  TCTACTATGGTTACGAC</w:t>
      </w:r>
      <w:proofErr w:type="gramEnd"/>
      <w:r w:rsidRPr="008F1D22">
        <w:rPr>
          <w:rFonts w:ascii="Courier New" w:hAnsi="Courier New" w:cs="Courier New"/>
          <w:b/>
          <w:sz w:val="16"/>
          <w:szCs w:val="16"/>
        </w:rPr>
        <w:t xml:space="preserve"> </w:t>
      </w:r>
    </w:p>
    <w:p w14:paraId="7182119F" w14:textId="77777777" w:rsidR="00EB31BD" w:rsidRPr="008F1D22" w:rsidRDefault="00EB31BD" w:rsidP="00EB31BD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D2-01*01 DSP2.</w:t>
      </w:r>
      <w:proofErr w:type="gramStart"/>
      <w:r w:rsidRPr="008F1D22">
        <w:rPr>
          <w:rFonts w:ascii="Courier New" w:hAnsi="Courier New" w:cs="Courier New"/>
          <w:b/>
          <w:sz w:val="16"/>
          <w:szCs w:val="16"/>
        </w:rPr>
        <w:t>05  TCTACTATGGTAACTAC</w:t>
      </w:r>
      <w:proofErr w:type="gramEnd"/>
      <w:r w:rsidRPr="008F1D22">
        <w:rPr>
          <w:rFonts w:ascii="Courier New" w:hAnsi="Courier New" w:cs="Courier New"/>
          <w:b/>
          <w:sz w:val="16"/>
          <w:szCs w:val="16"/>
        </w:rPr>
        <w:t xml:space="preserve"> </w:t>
      </w:r>
    </w:p>
    <w:p w14:paraId="25EAF919" w14:textId="77777777" w:rsidR="00EB31BD" w:rsidRPr="008F1D22" w:rsidRDefault="00EB31BD" w:rsidP="00EB31BD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D2-10*01 DSP2.</w:t>
      </w:r>
      <w:proofErr w:type="gramStart"/>
      <w:r w:rsidRPr="008F1D22">
        <w:rPr>
          <w:rFonts w:ascii="Courier New" w:hAnsi="Courier New" w:cs="Courier New"/>
          <w:b/>
          <w:sz w:val="16"/>
          <w:szCs w:val="16"/>
        </w:rPr>
        <w:t>07  CCTACTATGGTAACTAC</w:t>
      </w:r>
      <w:proofErr w:type="gramEnd"/>
      <w:r w:rsidRPr="008F1D22">
        <w:rPr>
          <w:rFonts w:ascii="Courier New" w:hAnsi="Courier New" w:cs="Courier New"/>
          <w:b/>
          <w:sz w:val="16"/>
          <w:szCs w:val="16"/>
        </w:rPr>
        <w:t xml:space="preserve"> </w:t>
      </w:r>
    </w:p>
    <w:p w14:paraId="42630322" w14:textId="77777777" w:rsidR="00EB31BD" w:rsidRPr="008F1D22" w:rsidRDefault="00EB31BD" w:rsidP="00EB31BD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D2-11*01 DSP2.</w:t>
      </w:r>
      <w:proofErr w:type="gramStart"/>
      <w:r w:rsidRPr="008F1D22">
        <w:rPr>
          <w:rFonts w:ascii="Courier New" w:hAnsi="Courier New" w:cs="Courier New"/>
          <w:b/>
          <w:sz w:val="16"/>
          <w:szCs w:val="16"/>
        </w:rPr>
        <w:t>08  CCTAGTATGGTAACTAC</w:t>
      </w:r>
      <w:proofErr w:type="gramEnd"/>
      <w:r w:rsidRPr="008F1D22">
        <w:rPr>
          <w:rFonts w:ascii="Courier New" w:hAnsi="Courier New" w:cs="Courier New"/>
          <w:b/>
          <w:sz w:val="16"/>
          <w:szCs w:val="16"/>
        </w:rPr>
        <w:t xml:space="preserve"> </w:t>
      </w:r>
    </w:p>
    <w:p w14:paraId="6B7BFB07" w14:textId="77777777" w:rsidR="00EB31BD" w:rsidRPr="008F1D22" w:rsidRDefault="00EB31BD" w:rsidP="00EB31BD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D2-03*01 DSP2.09A TCTATGATGGTTACTAC</w:t>
      </w:r>
      <w:r w:rsidRPr="008F1D22">
        <w:rPr>
          <w:rFonts w:ascii="Courier New" w:hAnsi="Courier New" w:cs="Courier New"/>
          <w:b/>
          <w:sz w:val="16"/>
          <w:szCs w:val="18"/>
        </w:rPr>
        <w:t xml:space="preserve"> </w:t>
      </w:r>
    </w:p>
    <w:p w14:paraId="0E5A26EB" w14:textId="77777777" w:rsidR="00EB31BD" w:rsidRPr="008F1D22" w:rsidRDefault="00EB31BD" w:rsidP="00EB31BD">
      <w:pPr>
        <w:rPr>
          <w:rFonts w:ascii="Courier New" w:hAnsi="Courier New" w:cs="Courier New"/>
          <w:b/>
          <w:sz w:val="16"/>
          <w:szCs w:val="16"/>
          <w:u w:val="single"/>
        </w:rPr>
      </w:pPr>
      <w:r w:rsidRPr="008F1D22">
        <w:rPr>
          <w:rFonts w:ascii="Courier New" w:hAnsi="Courier New" w:cs="Courier New"/>
          <w:b/>
          <w:sz w:val="16"/>
          <w:szCs w:val="16"/>
          <w:u w:val="single"/>
        </w:rPr>
        <w:t xml:space="preserve">        </w:t>
      </w:r>
      <w:r w:rsidRPr="008F1D22">
        <w:rPr>
          <w:rFonts w:ascii="Courier New" w:hAnsi="Courier New" w:cs="Courier New"/>
          <w:b/>
          <w:sz w:val="16"/>
          <w:szCs w:val="16"/>
        </w:rPr>
        <w:t>IGH</w:t>
      </w:r>
      <w:r w:rsidRPr="008F1D22">
        <w:rPr>
          <w:rFonts w:ascii="Courier New" w:hAnsi="Courier New" w:cs="Courier New"/>
          <w:b/>
          <w:sz w:val="16"/>
          <w:szCs w:val="16"/>
          <w:u w:val="single"/>
        </w:rPr>
        <w:t>D2-14*01 DSP2.</w:t>
      </w:r>
      <w:proofErr w:type="gramStart"/>
      <w:r w:rsidRPr="008F1D22">
        <w:rPr>
          <w:rFonts w:ascii="Courier New" w:hAnsi="Courier New" w:cs="Courier New"/>
          <w:b/>
          <w:sz w:val="16"/>
          <w:szCs w:val="16"/>
          <w:u w:val="single"/>
        </w:rPr>
        <w:t>11  CCTACTATAGGTACGAC</w:t>
      </w:r>
      <w:proofErr w:type="gramEnd"/>
      <w:r w:rsidRPr="008F1D22">
        <w:rPr>
          <w:rFonts w:ascii="Courier New" w:hAnsi="Courier New" w:cs="Courier New"/>
          <w:b/>
          <w:sz w:val="16"/>
          <w:szCs w:val="16"/>
          <w:u w:val="single"/>
        </w:rPr>
        <w:t xml:space="preserve"> </w:t>
      </w:r>
    </w:p>
    <w:p w14:paraId="3393C416" w14:textId="77777777" w:rsidR="00EB31BD" w:rsidRPr="008F1D22" w:rsidRDefault="00EB31BD" w:rsidP="00EB31BD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C57BL/6 IGHD2-03*01 DSP2.09A TCTATGATGGTTACTAC </w:t>
      </w:r>
    </w:p>
    <w:p w14:paraId="46D65B1B" w14:textId="77777777" w:rsidR="00EB31BD" w:rsidRPr="008F1D22" w:rsidRDefault="00EB31BD" w:rsidP="00EB31BD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D2-04*01 DSP2.</w:t>
      </w:r>
      <w:proofErr w:type="gramStart"/>
      <w:r w:rsidRPr="008F1D22">
        <w:rPr>
          <w:rFonts w:ascii="Courier New" w:hAnsi="Courier New" w:cs="Courier New"/>
          <w:b/>
          <w:sz w:val="16"/>
          <w:szCs w:val="16"/>
        </w:rPr>
        <w:t>02  TCTACTATGATTACGAC</w:t>
      </w:r>
      <w:proofErr w:type="gramEnd"/>
      <w:r w:rsidRPr="008F1D22">
        <w:rPr>
          <w:rFonts w:ascii="Courier New" w:hAnsi="Courier New" w:cs="Courier New"/>
          <w:b/>
          <w:sz w:val="16"/>
          <w:szCs w:val="16"/>
        </w:rPr>
        <w:t xml:space="preserve"> </w:t>
      </w:r>
    </w:p>
    <w:p w14:paraId="2871EFDB" w14:textId="77777777" w:rsidR="00EB31BD" w:rsidRPr="008F1D22" w:rsidRDefault="00EB31BD" w:rsidP="00EB31BD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D2-05*01 DSP2.x   CCTACTATAGTAACTAC </w:t>
      </w:r>
    </w:p>
    <w:p w14:paraId="360B5E41" w14:textId="77777777" w:rsidR="00EB31BD" w:rsidRPr="008F1D22" w:rsidRDefault="00EB31BD" w:rsidP="00EB31BD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D2-06*01 DSP2.x   CCTACTATAGTAACTAC </w:t>
      </w:r>
    </w:p>
    <w:p w14:paraId="6D2BB834" w14:textId="77777777" w:rsidR="00EB31BD" w:rsidRPr="008F1D22" w:rsidRDefault="00EB31BD" w:rsidP="00EB31BD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D2-07*01 DSP2.</w:t>
      </w:r>
      <w:proofErr w:type="gramStart"/>
      <w:r w:rsidRPr="008F1D22">
        <w:rPr>
          <w:rFonts w:ascii="Courier New" w:hAnsi="Courier New" w:cs="Courier New"/>
          <w:b/>
          <w:sz w:val="16"/>
          <w:szCs w:val="16"/>
        </w:rPr>
        <w:t>03  TCTACTATGGTTACGAC</w:t>
      </w:r>
      <w:proofErr w:type="gramEnd"/>
      <w:r w:rsidRPr="008F1D22">
        <w:rPr>
          <w:rFonts w:ascii="Courier New" w:hAnsi="Courier New" w:cs="Courier New"/>
          <w:b/>
          <w:sz w:val="16"/>
          <w:szCs w:val="16"/>
        </w:rPr>
        <w:t xml:space="preserve"> </w:t>
      </w:r>
    </w:p>
    <w:p w14:paraId="4146A5DE" w14:textId="77777777" w:rsidR="00EB31BD" w:rsidRPr="008F1D22" w:rsidRDefault="00EB31BD" w:rsidP="00EB31BD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D2-08*01 DSP2.</w:t>
      </w:r>
      <w:proofErr w:type="gramStart"/>
      <w:r w:rsidRPr="008F1D22">
        <w:rPr>
          <w:rFonts w:ascii="Courier New" w:hAnsi="Courier New" w:cs="Courier New"/>
          <w:b/>
          <w:sz w:val="16"/>
          <w:szCs w:val="16"/>
        </w:rPr>
        <w:t>05  TCTACTATGGTAACTAC</w:t>
      </w:r>
      <w:proofErr w:type="gramEnd"/>
      <w:r w:rsidRPr="008F1D22">
        <w:rPr>
          <w:rFonts w:ascii="Courier New" w:hAnsi="Courier New" w:cs="Courier New"/>
          <w:b/>
          <w:sz w:val="16"/>
          <w:szCs w:val="16"/>
        </w:rPr>
        <w:t xml:space="preserve"> </w:t>
      </w:r>
    </w:p>
    <w:p w14:paraId="4E55FC9B" w14:textId="77777777" w:rsidR="000B7ADB" w:rsidRPr="008F1D22" w:rsidRDefault="00EB31BD" w:rsidP="000B7ADB">
      <w:pPr>
        <w:spacing w:line="276" w:lineRule="auto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   TRDB1*01 Dβ1           GGGACAGGGGGC </w:t>
      </w:r>
    </w:p>
    <w:p w14:paraId="53C8A0AC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  <w:u w:val="single"/>
        </w:rPr>
      </w:pPr>
      <w:proofErr w:type="gramStart"/>
      <w:r w:rsidRPr="008F1D22">
        <w:rPr>
          <w:rFonts w:ascii="Courier New" w:hAnsi="Courier New" w:cs="Courier New"/>
          <w:b/>
          <w:sz w:val="16"/>
          <w:szCs w:val="16"/>
          <w:u w:val="single"/>
        </w:rPr>
        <w:t xml:space="preserve">Strain  </w:t>
      </w:r>
      <w:r w:rsidR="00EB31BD" w:rsidRPr="008F1D22">
        <w:rPr>
          <w:rFonts w:ascii="Courier New" w:hAnsi="Courier New" w:cs="Courier New"/>
          <w:b/>
          <w:sz w:val="16"/>
          <w:szCs w:val="16"/>
          <w:u w:val="single"/>
        </w:rPr>
        <w:t>IMGT</w:t>
      </w:r>
      <w:proofErr w:type="gramEnd"/>
      <w:r w:rsidR="00EB31BD" w:rsidRPr="008F1D22">
        <w:rPr>
          <w:rFonts w:ascii="Courier New" w:hAnsi="Courier New" w:cs="Courier New"/>
          <w:b/>
          <w:sz w:val="16"/>
          <w:szCs w:val="16"/>
          <w:u w:val="single"/>
        </w:rPr>
        <w:t xml:space="preserve">      </w:t>
      </w:r>
      <w:r w:rsidRPr="008F1D22">
        <w:rPr>
          <w:rFonts w:ascii="Courier New" w:hAnsi="Courier New" w:cs="Courier New"/>
          <w:b/>
          <w:sz w:val="16"/>
          <w:szCs w:val="16"/>
          <w:u w:val="single"/>
        </w:rPr>
        <w:t>Common           5’ Terminus</w:t>
      </w:r>
    </w:p>
    <w:p w14:paraId="52C8C292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>BALB/</w:t>
      </w:r>
      <w:proofErr w:type="gramStart"/>
      <w:r w:rsidRPr="008F1D22">
        <w:rPr>
          <w:rFonts w:ascii="Courier New" w:hAnsi="Courier New" w:cs="Courier New"/>
          <w:b/>
          <w:sz w:val="16"/>
          <w:szCs w:val="16"/>
        </w:rPr>
        <w:t>c  IGHJ</w:t>
      </w:r>
      <w:proofErr w:type="gramEnd"/>
      <w:r w:rsidRPr="008F1D22">
        <w:rPr>
          <w:rFonts w:ascii="Courier New" w:hAnsi="Courier New" w:cs="Courier New"/>
          <w:b/>
          <w:sz w:val="16"/>
          <w:szCs w:val="16"/>
        </w:rPr>
        <w:t>1*01   JH1     CTACTGGTACTTCGATGTC</w:t>
      </w:r>
    </w:p>
    <w:p w14:paraId="7ADD3DF1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J2*01   JH2          ACTACTTTGACTAC</w:t>
      </w:r>
    </w:p>
    <w:p w14:paraId="149E3DC4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J3*01   JH3          CCTGGTTTGCTTAC</w:t>
      </w:r>
    </w:p>
    <w:p w14:paraId="15B43B62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  <w:u w:val="single"/>
        </w:rPr>
      </w:pPr>
      <w:r w:rsidRPr="008F1D22">
        <w:rPr>
          <w:rFonts w:ascii="Courier New" w:hAnsi="Courier New" w:cs="Courier New"/>
          <w:b/>
          <w:sz w:val="16"/>
          <w:szCs w:val="16"/>
          <w:u w:val="single"/>
        </w:rPr>
        <w:t xml:space="preserve">        IGHJ4*01   JH4    ATTACTATGCTATGGACTAC</w:t>
      </w:r>
    </w:p>
    <w:p w14:paraId="3E56D467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>C57BL/6 IGHJ1*03   JH1     CTACTGGTACTTCGATGTC</w:t>
      </w:r>
    </w:p>
    <w:p w14:paraId="241F36EE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J2*01   JH2          ACTACTTTGACTAC</w:t>
      </w:r>
    </w:p>
    <w:p w14:paraId="5C8B1530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J3*01   JH3          CCTGGTTTGCTTAC</w:t>
      </w:r>
    </w:p>
    <w:p w14:paraId="5EB8AC46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IGHJ4*01   JH4    ATTACTATGCTATGGACTAC</w:t>
      </w:r>
    </w:p>
    <w:p w14:paraId="6DB5F176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TRBJ1-1*01 Jβ1       CAAACACAGAAGTCTTC</w:t>
      </w:r>
    </w:p>
    <w:p w14:paraId="77FD3B9E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TRBJ2-2*01 Jβ2       CAAACTCCGACTACACC</w:t>
      </w:r>
    </w:p>
    <w:p w14:paraId="48E51110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TRBJ3-3*01 Jβ3     TTCTGGAAATACGCTCTAT</w:t>
      </w:r>
    </w:p>
    <w:p w14:paraId="16CC659C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TRBJ4-4*01 Jβ4       TTTCCAACGAAAGATTA</w:t>
      </w:r>
    </w:p>
    <w:p w14:paraId="3A62E07F" w14:textId="77777777" w:rsidR="000B7ADB" w:rsidRPr="008F1D22" w:rsidRDefault="000B7ADB" w:rsidP="000B7ADB">
      <w:pPr>
        <w:rPr>
          <w:rFonts w:ascii="Courier New" w:hAnsi="Courier New" w:cs="Courier New"/>
          <w:b/>
          <w:sz w:val="16"/>
          <w:szCs w:val="16"/>
        </w:rPr>
      </w:pPr>
      <w:r w:rsidRPr="008F1D22">
        <w:rPr>
          <w:rFonts w:ascii="Courier New" w:hAnsi="Courier New" w:cs="Courier New"/>
          <w:b/>
          <w:sz w:val="16"/>
          <w:szCs w:val="16"/>
        </w:rPr>
        <w:t xml:space="preserve">        TRBJ5-1*02 Jβ5     TAACAACCAGGCTCCGCTT</w:t>
      </w:r>
    </w:p>
    <w:p w14:paraId="7E4B4545" w14:textId="77777777" w:rsidR="00195EA9" w:rsidRDefault="000B7ADB" w:rsidP="000B7ADB">
      <w:r w:rsidRPr="008F1D22">
        <w:rPr>
          <w:rFonts w:ascii="Courier New" w:hAnsi="Courier New" w:cs="Courier New"/>
          <w:b/>
          <w:sz w:val="16"/>
          <w:szCs w:val="16"/>
        </w:rPr>
        <w:t xml:space="preserve">        TRBJ6-1*01 Jβ</w:t>
      </w:r>
      <w:proofErr w:type="gramStart"/>
      <w:r w:rsidRPr="008F1D22">
        <w:rPr>
          <w:rFonts w:ascii="Courier New" w:hAnsi="Courier New" w:cs="Courier New"/>
          <w:b/>
          <w:sz w:val="16"/>
          <w:szCs w:val="16"/>
        </w:rPr>
        <w:t>6  TTCCTATAATTCGCCCCTCTAC</w:t>
      </w:r>
      <w:proofErr w:type="gramEnd"/>
    </w:p>
    <w:sectPr w:rsidR="00195E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7ADB"/>
    <w:rsid w:val="000B7ADB"/>
    <w:rsid w:val="0048419E"/>
    <w:rsid w:val="00761B7E"/>
    <w:rsid w:val="008F1D22"/>
    <w:rsid w:val="00AC3360"/>
    <w:rsid w:val="00C32955"/>
    <w:rsid w:val="00CE6697"/>
    <w:rsid w:val="00DA284B"/>
    <w:rsid w:val="00EB3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411F81"/>
  <w15:docId w15:val="{E7893EB7-C2DC-40B5-86B5-6828FFEC9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AD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0B7A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B7ADB"/>
    <w:rPr>
      <w:rFonts w:ascii="Courier New" w:eastAsia="MS Mincho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1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1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A Khass</dc:creator>
  <cp:lastModifiedBy>Gillian Attard</cp:lastModifiedBy>
  <cp:revision>6</cp:revision>
  <dcterms:created xsi:type="dcterms:W3CDTF">2020-07-17T19:30:00Z</dcterms:created>
  <dcterms:modified xsi:type="dcterms:W3CDTF">2020-09-08T11:50:00Z</dcterms:modified>
</cp:coreProperties>
</file>